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C91" w:rsidRDefault="00430C91" w:rsidP="00430C91">
      <w:pPr>
        <w:spacing w:line="480" w:lineRule="auto"/>
      </w:pPr>
      <w:r w:rsidRPr="001F1C61">
        <w:rPr>
          <w:b/>
        </w:rPr>
        <w:t>S2</w:t>
      </w:r>
      <w:r>
        <w:rPr>
          <w:b/>
        </w:rPr>
        <w:t xml:space="preserve"> </w:t>
      </w:r>
      <w:r w:rsidRPr="001F1C61">
        <w:rPr>
          <w:b/>
        </w:rPr>
        <w:t xml:space="preserve">Table </w:t>
      </w:r>
      <w:r>
        <w:t>Proteins identified in solution from peak 1d</w:t>
      </w:r>
    </w:p>
    <w:p w:rsidR="00430C91" w:rsidRDefault="00430C91" w:rsidP="00430C91">
      <w:pPr>
        <w:spacing w:line="360" w:lineRule="auto"/>
        <w:jc w:val="both"/>
      </w:pPr>
      <w:r>
        <w:rPr>
          <w:rFonts w:eastAsiaTheme="minorHAnsi"/>
          <w:lang w:eastAsia="en-US"/>
        </w:rPr>
        <w:t>Protein identifications were accepted if they could be established at a &gt;99.0% probability threshold and contained at least 1 identified peptide. The % coverage by peptides of the predicted sequence and the number of peptides identified are given.</w:t>
      </w:r>
    </w:p>
    <w:tbl>
      <w:tblPr>
        <w:tblpPr w:leftFromText="180" w:rightFromText="180" w:vertAnchor="page" w:horzAnchor="margin" w:tblpY="3841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276"/>
        <w:gridCol w:w="1417"/>
        <w:gridCol w:w="1418"/>
        <w:gridCol w:w="1417"/>
      </w:tblGrid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entified Protei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ol. </w:t>
            </w:r>
            <w:proofErr w:type="spellStart"/>
            <w:r w:rsidRPr="00A221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t</w:t>
            </w:r>
            <w:proofErr w:type="spellEnd"/>
            <w:r w:rsidRPr="00A221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221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Da</w:t>
            </w:r>
            <w:proofErr w:type="spellEnd"/>
            <w:r w:rsidRPr="00A221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verage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ique peptides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Beta-glucosidase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B5A496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8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Alpha-amy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C3W8N0; P040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synthesis inhibitor I; Ribosome-inactivating protein I /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rRNA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 N-glycosidase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P22244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Beta-amy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Q84T20; Q9AVJ8; Q9FUK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kDa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endochitinase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P11955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8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Beta-galactosidase;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F2EF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Xylanase inhibitor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Q6KE44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8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60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kDa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jasmonate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-induced protein;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rRNA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 N-glycosid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Q005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Alpha-glucosid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Q9S973; D1MDV2; F2DV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Non-specific lipid-transfer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A8YPK3; F2ED95; P075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Isocitrate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F2CWQ8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8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Alpha-galactosidase;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O049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Lichenase-2; Endo-beta-1,3-1,4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glucanase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P12257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8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Ascorbate peroxid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O239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kDa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endochitinase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P23951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8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Aminomethyltransfer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F2DZ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Gamma-hordein-3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P80198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8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Serpin-Z7; BSZ7; HorvuZ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Q434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Hordoindoline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 b-2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G1UH43; Q5IUA2; Q9LEH8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non-specific lipid-transfer protein; LTP;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Aleurone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-specific 10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kDa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; B-FAB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P201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Alpha-amylase inhibitor BMAI-1; Alpha-amylase flour inhibitor; Allergen </w:t>
            </w:r>
            <w:proofErr w:type="spellStart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Hor</w:t>
            </w:r>
            <w:proofErr w:type="spellEnd"/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 xml:space="preserve"> v 1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P16968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Non-specific lipid-transfer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Q5UN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Alpha-amylase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C3W8M9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8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30C91" w:rsidRPr="00A221AD" w:rsidTr="00C27759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Non-specific lipid-transfer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F2CY84; Q9SES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30C91" w:rsidRPr="00A221AD" w:rsidTr="00C27759">
        <w:trPr>
          <w:trHeight w:val="315"/>
        </w:trPr>
        <w:tc>
          <w:tcPr>
            <w:tcW w:w="322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Serpin-Z4; BSZ4; HorvuZ4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P06293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8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:rsidR="00430C91" w:rsidRPr="00A221AD" w:rsidRDefault="00430C91" w:rsidP="00C277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1A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</w:tbl>
    <w:p w:rsidR="00CC0A84" w:rsidRDefault="00CC0A84">
      <w:bookmarkStart w:id="0" w:name="_GoBack"/>
      <w:bookmarkEnd w:id="0"/>
    </w:p>
    <w:sectPr w:rsidR="00CC0A8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C91"/>
    <w:rsid w:val="002C3CE2"/>
    <w:rsid w:val="00430C91"/>
    <w:rsid w:val="00530007"/>
    <w:rsid w:val="00614385"/>
    <w:rsid w:val="00736128"/>
    <w:rsid w:val="0088758E"/>
    <w:rsid w:val="00A14098"/>
    <w:rsid w:val="00B53920"/>
    <w:rsid w:val="00C939A0"/>
    <w:rsid w:val="00CC0A84"/>
    <w:rsid w:val="00D527C1"/>
    <w:rsid w:val="00EC1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30C9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30C9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a</dc:creator>
  <cp:lastModifiedBy>smitha</cp:lastModifiedBy>
  <cp:revision>1</cp:revision>
  <dcterms:created xsi:type="dcterms:W3CDTF">2016-03-11T14:44:00Z</dcterms:created>
  <dcterms:modified xsi:type="dcterms:W3CDTF">2016-03-11T14:45:00Z</dcterms:modified>
</cp:coreProperties>
</file>